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  <w:color w:val="000000"/>
          <w:sz w:val="32"/>
          <w:szCs w:val="32"/>
        </w:rPr>
      </w:pPr>
      <w:r>
        <w:rPr>
          <w:rFonts w:eastAsia="Times New Roman"/>
          <w:color w:val="000000"/>
          <w:sz w:val="32"/>
          <w:szCs w:val="32"/>
        </w:rPr>
        <w:t>Genotype, strain designation and GenBank accession numbers of 120 HEV reference strains employed in this study</w:t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1980"/>
        <w:gridCol w:w="1650"/>
        <w:gridCol w:w="1540"/>
        <w:gridCol w:w="1980"/>
        <w:gridCol w:w="1650"/>
      </w:tblGrid>
      <w:tr>
        <w:trPr/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train designatio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GenBank Accession No.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train designatio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GenBank Accession No.</w:t>
            </w:r>
          </w:p>
        </w:tc>
      </w:tr>
      <w:tr>
        <w:trPr/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Uigh179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11093</w:t>
            </w:r>
          </w:p>
        </w:tc>
        <w:tc>
          <w:tcPr>
            <w:tcW w:w="1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AK-Sai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074915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AR-5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80581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KK-Sap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07491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 xml:space="preserve"> 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ican strai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74506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-JI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08057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wJ57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073912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SN-Sap-FH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091395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/>
              </w:rPr>
              <w:t xml:space="preserve">JKN-Sap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/>
              </w:rPr>
              <w:t>AB074918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swJ13-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097811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MY-Haw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074920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HE-JA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09781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 xml:space="preserve"> 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-JA1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089824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HE-JK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a-DK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099347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a-DK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/>
              </w:rPr>
              <w:t>JJT-Ka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/>
              </w:rPr>
              <w:t>AB091394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CCC22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108537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a-DK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a-DK"/>
              </w:rPr>
              <w:t>JBOAR1-Hyo0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a-DK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a-DK"/>
              </w:rPr>
              <w:t>AB189070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SF-Tot03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a-DK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193176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DEER-Hyo03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189071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YN-Sap01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193177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MO-Hyo03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189072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YN-Nii02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193178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SO-Hyo03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189073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KO-ChiSai98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197673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TH-Hyo03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189074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YI-ChiSai01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197674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YO-Hyo03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189075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SN-Sap-FH02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20023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 xml:space="preserve"> 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HEVN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24667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-JF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22097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 xml:space="preserve">HE-JA04-1911 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248520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-JF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220972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swJ8-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248521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-JF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220973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swJ12-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248522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HE-JA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220974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swMN06-A128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290312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HE-JA1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220975</w:t>
            </w:r>
          </w:p>
        </w:tc>
      </w:tr>
      <w:tr>
        <w:trPr>
          <w:trHeight w:val="215" w:hRule="atLeast"/>
        </w:trPr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/>
              </w:rPr>
              <w:t>swMN06-C105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a-DK"/>
              </w:rPr>
              <w:t>AB290313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HE-JA2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220976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IO-Sai97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291951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HE-JA3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220977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IY-Tot05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291952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HE-JA3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220978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SO-Oki05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291953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HE-JA4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220979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SS-Oka04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291954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HEVN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253420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SW-Kyo-FH06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291955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TC-Kit-FH04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291959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YM-Tot04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29195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 xml:space="preserve">  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YK-Tok03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291964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YU-Oki04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291957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HRC-HE14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291965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NH-Ehi04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291958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ST-KitAsa04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291966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TK-Kag06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291960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KO-Aba-FH06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291967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MH-Osa04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291961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MM-Aba06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291968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a-DK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a-DK"/>
              </w:rPr>
              <w:t>JHK-Toy04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a-DK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a-DK"/>
              </w:rPr>
              <w:t>AB291962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E087-SAP04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369688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RM-Toy05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291963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 xml:space="preserve">E067-SIJ05C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36969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 xml:space="preserve"> 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E03-1760F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301710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KS-Shiz07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521805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a-DK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E116-YKH98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36968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YN-Shiz08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521806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E097-OSA05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36969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-Aichi-C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602439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IO-swJ19-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44362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 xml:space="preserve">WBjgf_08_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60244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 xml:space="preserve"> 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IO-swJ19-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443624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J272108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IO-swJ19-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443625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swCH2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Y594199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 xml:space="preserve">JIO-swJ19-7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443626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a-DK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a-DK"/>
              </w:rPr>
              <w:t>IND-SW-00-0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a-DK"/>
              </w:rPr>
              <w:t>AY723745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IO-swJ19-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443627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a-DK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SWDQ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DQ27909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 xml:space="preserve"> 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a-DK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swJB-E1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481226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a-DK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SWCH3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DQ450072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wJB-M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481228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a-DK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Ch-S-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EF07763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 xml:space="preserve"> 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a-DK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a-DK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a-DK"/>
              </w:rPr>
              <w:t>swJR-P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a-DK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a-DK"/>
              </w:rPr>
              <w:t xml:space="preserve">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481229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a-DK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SH-SW-zs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EF570133</w:t>
            </w:r>
          </w:p>
        </w:tc>
      </w:tr>
      <w:tr>
        <w:trPr/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a-DK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de-DE"/>
              </w:rPr>
              <w:t>HEV-US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de-DE"/>
              </w:rPr>
              <w:t>AF060668</w:t>
            </w:r>
          </w:p>
        </w:tc>
        <w:tc>
          <w:tcPr>
            <w:tcW w:w="1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SWGX3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EU366959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da-DK"/>
              </w:rPr>
              <w:t>Meng-HEV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da-DK"/>
              </w:rPr>
              <w:t xml:space="preserve">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da-DK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da-DK"/>
              </w:rPr>
              <w:t>AF082843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swGX4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EU676172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RA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P003430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a-DK"/>
              </w:rPr>
              <w:t>swCH18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a-DK"/>
              </w:rPr>
              <w:t>FJ610232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rkel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Y115488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KNIH-hHEV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FJ763142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swX07-E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EU360977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N-XJ-SW3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GU119960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/>
              </w:rPr>
              <w:t>Thai-swHEV0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/>
              </w:rPr>
              <w:t>EU375463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CHN-XJ-SW1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GU119961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TLS2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EU495148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WH0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a-DK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GU188851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SW62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EU723512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jsw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GU206559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SW62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EU723513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hb-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GU361892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a-DK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a-DK"/>
              </w:rPr>
              <w:t>SWP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/>
              </w:rPr>
              <w:t>EU72351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sw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M15256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SWP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EU723515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Echz2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HM439284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swKOR-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FJ426403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TW6196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HQ63434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 xml:space="preserve"> 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wKOR-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J426404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SAAS-FX1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F915746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AAS-JDY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J52783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via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HEV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ian HE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Y535004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CU00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FJ653660</w:t>
            </w:r>
          </w:p>
        </w:tc>
        <w:tc>
          <w:tcPr>
            <w:tcW w:w="1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vel genotyp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JBOAR135-Shiz0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573435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HEV_RKI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FJ956757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W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bJOY_0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AB602441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363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bit genotyp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DC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J906895</w:t>
            </w:r>
          </w:p>
        </w:tc>
      </w:tr>
      <w:tr>
        <w:trPr/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36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DC46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J90689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0:17:00Z</dcterms:created>
  <dc:creator>Yanoc, Jay</dc:creator>
  <dc:description/>
  <cp:keywords/>
  <dc:language>en-US</dc:language>
  <cp:lastModifiedBy>Yanoc, Jay</cp:lastModifiedBy>
  <dcterms:modified xsi:type="dcterms:W3CDTF">2012-11-05T10:18:00Z</dcterms:modified>
  <cp:revision>1</cp:revision>
  <dc:subject/>
  <dc:title/>
</cp:coreProperties>
</file>